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D8EE2" w14:textId="279995CD" w:rsidR="00C3749C" w:rsidRDefault="00A32F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A149BB5" wp14:editId="70831B20">
            <wp:extent cx="3886200" cy="6413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641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6B5BB" w14:textId="73760B81" w:rsidR="00C3749C" w:rsidRPr="00C21DDA" w:rsidRDefault="00C3749C">
      <w:pPr>
        <w:rPr>
          <w:rFonts w:ascii="Times New Roman" w:hAnsi="Times New Roman" w:cs="Times New Roman"/>
        </w:rPr>
      </w:pPr>
      <w:r w:rsidRPr="00555CE8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 xml:space="preserve">1. </w:t>
      </w:r>
      <w:r w:rsidR="00C21DDA" w:rsidRPr="00C21DDA">
        <w:rPr>
          <w:rFonts w:ascii="Times New Roman" w:hAnsi="Times New Roman" w:cs="Times New Roman"/>
          <w:b/>
        </w:rPr>
        <w:t xml:space="preserve">Concentrations of genomic DNA extracted from Venere MV </w:t>
      </w:r>
      <w:r w:rsidR="00C21DDA" w:rsidRPr="00C21DDA">
        <w:rPr>
          <w:rFonts w:ascii="Times New Roman" w:hAnsi="Times New Roman" w:cs="Times New Roman"/>
          <w:b/>
        </w:rPr>
        <w:t>mud breccia push cores collected near the summit, ordered by increasing distance downslope from top to bottom</w:t>
      </w:r>
      <w:r w:rsidR="00C21DDA">
        <w:rPr>
          <w:rFonts w:ascii="Times New Roman" w:hAnsi="Times New Roman" w:cs="Times New Roman"/>
          <w:b/>
        </w:rPr>
        <w:t xml:space="preserve">. </w:t>
      </w:r>
      <w:r w:rsidR="00C21DDA">
        <w:rPr>
          <w:rFonts w:ascii="Times New Roman" w:hAnsi="Times New Roman" w:cs="Times New Roman"/>
        </w:rPr>
        <w:t xml:space="preserve">Points shown in red were below the detection limit of the fluorometer and are plotted as values of zero, though concentrations below detection could be as high as 1.7 ng/g. </w:t>
      </w:r>
      <w:bookmarkStart w:id="0" w:name="_GoBack"/>
      <w:bookmarkEnd w:id="0"/>
    </w:p>
    <w:p w14:paraId="5079DD06" w14:textId="6B918596" w:rsidR="00540598" w:rsidRDefault="00C21DDA"/>
    <w:p w14:paraId="7D950744" w14:textId="77777777" w:rsidR="00992091" w:rsidRDefault="00126425">
      <w:r>
        <w:rPr>
          <w:noProof/>
        </w:rPr>
        <w:lastRenderedPageBreak/>
        <w:drawing>
          <wp:inline distT="0" distB="0" distL="0" distR="0" wp14:anchorId="2EB19F68" wp14:editId="2D341B06">
            <wp:extent cx="5943600" cy="43757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4C858" w14:textId="128D3CED" w:rsidR="00992091" w:rsidRPr="00992091" w:rsidRDefault="00992091" w:rsidP="00992091">
      <w:pPr>
        <w:rPr>
          <w:rFonts w:ascii="Times New Roman" w:hAnsi="Times New Roman" w:cs="Times New Roman"/>
        </w:rPr>
      </w:pPr>
      <w:r w:rsidRPr="00992091">
        <w:rPr>
          <w:rFonts w:ascii="Times New Roman" w:hAnsi="Times New Roman" w:cs="Times New Roman"/>
          <w:b/>
        </w:rPr>
        <w:t>Figure S</w:t>
      </w:r>
      <w:r w:rsidR="00C3749C">
        <w:rPr>
          <w:rFonts w:ascii="Times New Roman" w:hAnsi="Times New Roman" w:cs="Times New Roman"/>
          <w:b/>
        </w:rPr>
        <w:t>2</w:t>
      </w:r>
      <w:r w:rsidRPr="00992091">
        <w:rPr>
          <w:rFonts w:ascii="Times New Roman" w:hAnsi="Times New Roman" w:cs="Times New Roman"/>
          <w:b/>
        </w:rPr>
        <w:t xml:space="preserve">. Percent abundances of OTUs in Venere MV summit samples that differed across (A) older or younger summit mud flow deposits, (B) methane concentrations, and (C) chloride concentrations. </w:t>
      </w:r>
      <w:r w:rsidRPr="00992091">
        <w:rPr>
          <w:rFonts w:ascii="Times New Roman" w:hAnsi="Times New Roman" w:cs="Times New Roman"/>
        </w:rPr>
        <w:t xml:space="preserve">Only OTUs that were &gt;1% in abundance among groups being compared were considered. Significance was determined at the </w:t>
      </w:r>
      <w:r w:rsidRPr="00992091">
        <w:rPr>
          <w:rFonts w:ascii="Times New Roman" w:hAnsi="Times New Roman" w:cs="Times New Roman"/>
        </w:rPr>
        <w:sym w:font="Symbol" w:char="F061"/>
      </w:r>
      <w:r w:rsidRPr="00992091">
        <w:rPr>
          <w:rFonts w:ascii="Times New Roman" w:hAnsi="Times New Roman" w:cs="Times New Roman"/>
        </w:rPr>
        <w:t xml:space="preserve">=0.05 confidence level with a Bonferroni correction applied for the number of pairwise comparisons (23-26, depending on treatment). Error bars represent standard errors. </w:t>
      </w:r>
    </w:p>
    <w:p w14:paraId="273E9BB7" w14:textId="25CF10D4" w:rsidR="00555CE8" w:rsidRDefault="00126425">
      <w:r>
        <w:rPr>
          <w:noProof/>
        </w:rPr>
        <w:lastRenderedPageBreak/>
        <w:drawing>
          <wp:inline distT="0" distB="0" distL="0" distR="0" wp14:anchorId="75CA00BD" wp14:editId="6EED37F7">
            <wp:extent cx="5943600" cy="44888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4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B51AD" w14:textId="40AD114B" w:rsidR="00A3149C" w:rsidRPr="00A3149C" w:rsidRDefault="00A3149C" w:rsidP="00A3149C">
      <w:pPr>
        <w:rPr>
          <w:rFonts w:ascii="Times New Roman" w:hAnsi="Times New Roman" w:cs="Times New Roman"/>
        </w:rPr>
      </w:pPr>
      <w:r w:rsidRPr="00A3149C">
        <w:rPr>
          <w:rFonts w:ascii="Times New Roman" w:hAnsi="Times New Roman" w:cs="Times New Roman"/>
          <w:b/>
        </w:rPr>
        <w:t>Figure S</w:t>
      </w:r>
      <w:r w:rsidR="00C3749C">
        <w:rPr>
          <w:rFonts w:ascii="Times New Roman" w:hAnsi="Times New Roman" w:cs="Times New Roman"/>
          <w:b/>
        </w:rPr>
        <w:t>3</w:t>
      </w:r>
      <w:r w:rsidRPr="00A3149C">
        <w:rPr>
          <w:rFonts w:ascii="Times New Roman" w:hAnsi="Times New Roman" w:cs="Times New Roman"/>
          <w:b/>
        </w:rPr>
        <w:t xml:space="preserve">. Heatmap of log-transformed p-values from COG category abundance comparisons between mud volcano metagenomes and those from other marine subsurface ecosystems. </w:t>
      </w:r>
      <w:r w:rsidRPr="00A3149C">
        <w:rPr>
          <w:rFonts w:ascii="Times New Roman" w:hAnsi="Times New Roman" w:cs="Times New Roman"/>
        </w:rPr>
        <w:t>Values shaded in blue indicate higher abundances in mud volcanoes, while red values are higher in other ecosystems. Statistically significant comparisons are indicated by values over or under 2.6 (</w:t>
      </w:r>
      <w:r w:rsidRPr="00A3149C">
        <w:rPr>
          <w:rFonts w:ascii="Times New Roman" w:hAnsi="Times New Roman" w:cs="Times New Roman"/>
        </w:rPr>
        <w:sym w:font="Symbol" w:char="F061"/>
      </w:r>
      <w:r w:rsidRPr="00A3149C">
        <w:rPr>
          <w:rFonts w:ascii="Times New Roman" w:hAnsi="Times New Roman" w:cs="Times New Roman"/>
        </w:rPr>
        <w:t>=0.05 with Bonferroni correction for multiple pairwise comparisons).</w:t>
      </w:r>
    </w:p>
    <w:p w14:paraId="13C560B2" w14:textId="45A30DBA" w:rsidR="003E28E6" w:rsidRDefault="003E28E6">
      <w:r>
        <w:br w:type="page"/>
      </w:r>
    </w:p>
    <w:p w14:paraId="39659EA6" w14:textId="77777777" w:rsidR="003E28E6" w:rsidRPr="00C3317C" w:rsidRDefault="003E28E6" w:rsidP="003E28E6">
      <w:pPr>
        <w:rPr>
          <w:b/>
        </w:rPr>
      </w:pPr>
    </w:p>
    <w:p w14:paraId="0A8413A2" w14:textId="77777777" w:rsidR="003E28E6" w:rsidRDefault="003E28E6" w:rsidP="003E28E6"/>
    <w:tbl>
      <w:tblPr>
        <w:tblW w:w="9090" w:type="dxa"/>
        <w:tblLook w:val="04A0" w:firstRow="1" w:lastRow="0" w:firstColumn="1" w:lastColumn="0" w:noHBand="0" w:noVBand="1"/>
      </w:tblPr>
      <w:tblGrid>
        <w:gridCol w:w="2430"/>
        <w:gridCol w:w="1260"/>
        <w:gridCol w:w="1260"/>
        <w:gridCol w:w="900"/>
        <w:gridCol w:w="990"/>
        <w:gridCol w:w="90"/>
        <w:gridCol w:w="1170"/>
        <w:gridCol w:w="990"/>
      </w:tblGrid>
      <w:tr w:rsidR="003E28E6" w:rsidRPr="00B16A51" w14:paraId="49854B88" w14:textId="77777777" w:rsidTr="008B7987">
        <w:trPr>
          <w:trHeight w:val="760"/>
        </w:trPr>
        <w:tc>
          <w:tcPr>
            <w:tcW w:w="24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1F2B7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7F9072F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vg</w:t>
            </w:r>
            <w:proofErr w:type="spellEnd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% among sampl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7957276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vg</w:t>
            </w:r>
            <w:proofErr w:type="spellEnd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% among blank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B54F149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 higher in blank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4B93DE3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-value of differenc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187E210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x % in any non-blan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4F86D49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x % in any blank</w:t>
            </w:r>
          </w:p>
        </w:tc>
      </w:tr>
      <w:tr w:rsidR="003E28E6" w:rsidRPr="00B16A51" w14:paraId="2F9C1C50" w14:textId="77777777" w:rsidTr="008B7987">
        <w:trPr>
          <w:trHeight w:val="3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9AF7B39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amonadaceae</w:t>
            </w:r>
            <w:proofErr w:type="spellEnd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cl</w:t>
            </w:r>
            <w:proofErr w:type="spellEnd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F2E0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6BEC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E99E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85724AB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9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9EE5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5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8AD0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304</w:t>
            </w:r>
          </w:p>
        </w:tc>
      </w:tr>
      <w:tr w:rsidR="003E28E6" w:rsidRPr="00B16A51" w14:paraId="36989A20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FF3C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isseria (uncultur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4FEE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1A9B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682D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1BF6535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17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7A73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393C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623</w:t>
            </w:r>
          </w:p>
        </w:tc>
      </w:tr>
      <w:tr w:rsidR="003E28E6" w:rsidRPr="00B16A51" w14:paraId="40EDA2D3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75D839C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ynebacteriaceae</w:t>
            </w:r>
            <w:proofErr w:type="spellEnd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cl</w:t>
            </w:r>
            <w:proofErr w:type="spellEnd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)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C42C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B747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2330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18EE724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95E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2FD5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03D4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807</w:t>
            </w:r>
          </w:p>
        </w:tc>
      </w:tr>
      <w:tr w:rsidR="003E28E6" w:rsidRPr="00B16A51" w14:paraId="2F582D6A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78C4513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hydrobacte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F498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4D73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13A2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9A42C67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96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639B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F246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184</w:t>
            </w:r>
          </w:p>
        </w:tc>
      </w:tr>
      <w:tr w:rsidR="003E28E6" w:rsidRPr="00B16A51" w14:paraId="7F712877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0802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ueper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2007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6437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6A3F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209CBAD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40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8F0D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D271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08</w:t>
            </w:r>
          </w:p>
        </w:tc>
      </w:tr>
      <w:tr w:rsidR="003E28E6" w:rsidRPr="00B16A51" w14:paraId="6544A767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6155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lomonadaceae</w:t>
            </w:r>
            <w:proofErr w:type="spellEnd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cl</w:t>
            </w:r>
            <w:proofErr w:type="spellEnd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)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B658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3E37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7B5A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AE00E74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72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3B0E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436D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39</w:t>
            </w:r>
          </w:p>
        </w:tc>
      </w:tr>
      <w:tr w:rsidR="003E28E6" w:rsidRPr="00B16A51" w14:paraId="1C2CC7E9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0F75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brobacterales</w:t>
            </w:r>
            <w:proofErr w:type="spellEnd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D035 (gen)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CAB3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3502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4A7E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069A987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20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6D24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FAC1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93</w:t>
            </w:r>
          </w:p>
        </w:tc>
      </w:tr>
      <w:tr w:rsidR="003E28E6" w:rsidRPr="00B16A51" w14:paraId="5881501D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EA9E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lfurov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9959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BF2E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0500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5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0E8C12B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17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6551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8DF9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85</w:t>
            </w:r>
          </w:p>
        </w:tc>
      </w:tr>
      <w:tr w:rsidR="003E28E6" w:rsidRPr="00B16A51" w14:paraId="566537C6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4D63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cisphaerae</w:t>
            </w:r>
            <w:proofErr w:type="spellEnd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SBL9 (gen)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BB8A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5840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7526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6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3BC3435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71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A368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9191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58</w:t>
            </w:r>
          </w:p>
        </w:tc>
      </w:tr>
      <w:tr w:rsidR="003E28E6" w:rsidRPr="00B16A51" w14:paraId="16BA8699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8771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lagibi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ABBA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E8D2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897E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D00925E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79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1A0F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794D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16</w:t>
            </w:r>
          </w:p>
        </w:tc>
      </w:tr>
      <w:tr w:rsidR="003E28E6" w:rsidRPr="00B16A51" w14:paraId="43C667DA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465F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halococcoidia</w:t>
            </w:r>
            <w:proofErr w:type="spellEnd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SBL5 (gen)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531F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B756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2760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7CC4C24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60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D8C0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F5CD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02</w:t>
            </w:r>
          </w:p>
        </w:tc>
      </w:tr>
      <w:tr w:rsidR="003E28E6" w:rsidRPr="00B16A51" w14:paraId="51DC9733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D8B00BF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cherichia-Shigel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5E1A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E68E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D0FE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9118068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32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F159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9576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65</w:t>
            </w:r>
          </w:p>
        </w:tc>
      </w:tr>
      <w:tr w:rsidR="003E28E6" w:rsidRPr="00B16A51" w14:paraId="6A62C876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6A1565F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rococ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41FE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920E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E253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6A16FAF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503D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E877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25</w:t>
            </w:r>
          </w:p>
        </w:tc>
      </w:tr>
      <w:tr w:rsidR="003E28E6" w:rsidRPr="00B16A51" w14:paraId="384B007F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AB14FA6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cocc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8C04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40D5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FAE1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03158DD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70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E8EF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D9B7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14</w:t>
            </w:r>
          </w:p>
        </w:tc>
      </w:tr>
      <w:tr w:rsidR="003E28E6" w:rsidRPr="00B16A51" w14:paraId="0FECC760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05ED8C3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hingomonadales</w:t>
            </w:r>
            <w:proofErr w:type="spellEnd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cl</w:t>
            </w:r>
            <w:proofErr w:type="spellEnd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7566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AB9C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6C8B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E76A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9BF6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E6A9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62</w:t>
            </w:r>
          </w:p>
        </w:tc>
      </w:tr>
      <w:tr w:rsidR="003E28E6" w:rsidRPr="00B16A51" w14:paraId="419C3D55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6999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kanindig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BD24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EE83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E8AA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B2489C3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45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ED08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3B06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48</w:t>
            </w:r>
          </w:p>
        </w:tc>
      </w:tr>
      <w:tr w:rsidR="003E28E6" w:rsidRPr="00B16A51" w14:paraId="301C5BCD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ABF0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reatobacte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E9A9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B934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04AA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96EC281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31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930C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1870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80</w:t>
            </w:r>
          </w:p>
        </w:tc>
      </w:tr>
      <w:tr w:rsidR="003E28E6" w:rsidRPr="00B16A51" w14:paraId="7AA247C7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AFA9C84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hingopyx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5404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CBB0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D52F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7A35965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45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5222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9F0B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8</w:t>
            </w:r>
          </w:p>
        </w:tc>
      </w:tr>
      <w:tr w:rsidR="003E28E6" w:rsidRPr="00B16A51" w14:paraId="6820EBF1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EA894E1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dyrhizobi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51AE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6729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7FC4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C7A3D05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53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D935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B1C6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94</w:t>
            </w:r>
          </w:p>
        </w:tc>
      </w:tr>
      <w:tr w:rsidR="003E28E6" w:rsidRPr="00B16A51" w14:paraId="02FFD351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20875DC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55AF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EF78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A0B7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6951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2449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F8E1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81</w:t>
            </w:r>
          </w:p>
        </w:tc>
      </w:tr>
      <w:tr w:rsidR="003E28E6" w:rsidRPr="00B16A51" w14:paraId="3D1F928F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B5A7C68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5B2E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C370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5D5B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3258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1BFA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4700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4</w:t>
            </w:r>
          </w:p>
        </w:tc>
      </w:tr>
      <w:tr w:rsidR="003E28E6" w:rsidRPr="00B16A51" w14:paraId="79A113DF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F463D54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vibacteri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C75C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FA67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FD10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18C4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FBC3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122C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3</w:t>
            </w:r>
          </w:p>
        </w:tc>
      </w:tr>
      <w:tr w:rsidR="003E28E6" w:rsidRPr="00B16A51" w14:paraId="6EF0C01E" w14:textId="77777777" w:rsidTr="008B7987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38455D0" w14:textId="77777777" w:rsidR="003E28E6" w:rsidRPr="00B16A51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yloversatil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CD384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6FAF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84273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384A0042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45E-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AC96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1AA58" w14:textId="77777777" w:rsidR="003E28E6" w:rsidRPr="00B16A51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A5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4</w:t>
            </w:r>
          </w:p>
        </w:tc>
      </w:tr>
    </w:tbl>
    <w:p w14:paraId="25072A0C" w14:textId="77777777" w:rsidR="003E28E6" w:rsidRPr="003E28E6" w:rsidRDefault="003E28E6" w:rsidP="003E28E6">
      <w:pPr>
        <w:rPr>
          <w:rFonts w:ascii="Times New Roman" w:hAnsi="Times New Roman" w:cs="Times New Roman"/>
        </w:rPr>
      </w:pPr>
      <w:r w:rsidRPr="003E28E6">
        <w:rPr>
          <w:rFonts w:ascii="Times New Roman" w:hAnsi="Times New Roman" w:cs="Times New Roman"/>
        </w:rPr>
        <w:t xml:space="preserve">Table S1. Genera identified as contaminants and removed from downstream community analysis. Highlighted genus names identify reagent-associated contaminants reported in Salter et al (2014). Highlighted p-values correspond to genera that are higher in percent abundance among the three blanks (two from DNA extraction, and one PCR blank) as compared to 68 samples. </w:t>
      </w:r>
    </w:p>
    <w:p w14:paraId="1EE4DE9C" w14:textId="77777777" w:rsidR="003E28E6" w:rsidRDefault="003E28E6" w:rsidP="003E28E6"/>
    <w:tbl>
      <w:tblPr>
        <w:tblW w:w="8730" w:type="dxa"/>
        <w:tblLook w:val="04A0" w:firstRow="1" w:lastRow="0" w:firstColumn="1" w:lastColumn="0" w:noHBand="0" w:noVBand="1"/>
      </w:tblPr>
      <w:tblGrid>
        <w:gridCol w:w="3080"/>
        <w:gridCol w:w="960"/>
        <w:gridCol w:w="1080"/>
        <w:gridCol w:w="1240"/>
        <w:gridCol w:w="1210"/>
        <w:gridCol w:w="10"/>
        <w:gridCol w:w="920"/>
        <w:gridCol w:w="230"/>
      </w:tblGrid>
      <w:tr w:rsidR="003E28E6" w:rsidRPr="00475EAD" w14:paraId="4308806F" w14:textId="77777777" w:rsidTr="008B7987">
        <w:trPr>
          <w:trHeight w:val="640"/>
        </w:trPr>
        <w:tc>
          <w:tcPr>
            <w:tcW w:w="3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3CCEC1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D491EA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 statist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EE82A4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nificance level 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16B61B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sible permutation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54EC32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ual permutations</w:t>
            </w:r>
          </w:p>
        </w:tc>
        <w:tc>
          <w:tcPr>
            <w:tcW w:w="116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F61174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≥ observed</w:t>
            </w:r>
          </w:p>
        </w:tc>
      </w:tr>
      <w:tr w:rsidR="003E28E6" w:rsidRPr="00475EAD" w14:paraId="68B38BCC" w14:textId="77777777" w:rsidTr="008B7987">
        <w:trPr>
          <w:gridAfter w:val="1"/>
          <w:wAfter w:w="230" w:type="dxa"/>
          <w:trHeight w:val="34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3EE61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five grou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CC0BA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6FF9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6531C" w14:textId="77777777" w:rsidR="003E28E6" w:rsidRPr="00475EAD" w:rsidRDefault="003E28E6" w:rsidP="008B79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F4718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7292E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E28E6" w:rsidRPr="00475EAD" w14:paraId="493BFA59" w14:textId="77777777" w:rsidTr="008B7987">
        <w:trPr>
          <w:gridAfter w:val="1"/>
          <w:wAfter w:w="230" w:type="dxa"/>
          <w:trHeight w:val="1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F2E4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F03D" w14:textId="77777777" w:rsidR="003E28E6" w:rsidRPr="00475EAD" w:rsidRDefault="003E28E6" w:rsidP="008B79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4515" w14:textId="77777777" w:rsidR="003E28E6" w:rsidRPr="00475EAD" w:rsidRDefault="003E28E6" w:rsidP="008B79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DFD8" w14:textId="77777777" w:rsidR="003E28E6" w:rsidRPr="00475EAD" w:rsidRDefault="003E28E6" w:rsidP="008B79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1134" w14:textId="77777777" w:rsidR="003E28E6" w:rsidRPr="00475EAD" w:rsidRDefault="003E28E6" w:rsidP="008B79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A00D" w14:textId="77777777" w:rsidR="003E28E6" w:rsidRPr="00475EAD" w:rsidRDefault="003E28E6" w:rsidP="008B79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8E6" w:rsidRPr="00475EAD" w14:paraId="251F4F12" w14:textId="77777777" w:rsidTr="008B7987">
        <w:trPr>
          <w:gridAfter w:val="1"/>
          <w:wAfter w:w="230" w:type="dxa"/>
          <w:trHeight w:val="32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00A31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irwise tes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3B5D2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FFB9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92C28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FCD1B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C3EBB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E28E6" w:rsidRPr="00475EAD" w14:paraId="5AAA4526" w14:textId="77777777" w:rsidTr="008B7987">
        <w:trPr>
          <w:gridAfter w:val="1"/>
          <w:wAfter w:w="230" w:type="dxa"/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35CA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site 1 seep GC, older summit f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4E76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FB07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269D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628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4488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D3AC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3E28E6" w:rsidRPr="00475EAD" w14:paraId="2630E13A" w14:textId="77777777" w:rsidTr="008B7987">
        <w:trPr>
          <w:gridAfter w:val="1"/>
          <w:wAfter w:w="230" w:type="dxa"/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B093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site 1 seep GC, summit center 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D537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6257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88C2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5CB5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6A9E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E28E6" w:rsidRPr="00475EAD" w14:paraId="5CE3775D" w14:textId="77777777" w:rsidTr="008B7987">
        <w:trPr>
          <w:gridAfter w:val="1"/>
          <w:wAfter w:w="230" w:type="dxa"/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3FE4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older summit flow, 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F528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C583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2575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BE82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8C97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E28E6" w:rsidRPr="00475EAD" w14:paraId="5209BA7B" w14:textId="77777777" w:rsidTr="008B7987">
        <w:trPr>
          <w:gridAfter w:val="1"/>
          <w:wAfter w:w="230" w:type="dxa"/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03F4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lastRenderedPageBreak/>
              <w:t>site 1 seep GC, younger summit f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60F7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957C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80E7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6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E301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62F8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3E28E6" w:rsidRPr="00475EAD" w14:paraId="04978EEC" w14:textId="77777777" w:rsidTr="008B7987">
        <w:trPr>
          <w:gridAfter w:val="1"/>
          <w:wAfter w:w="230" w:type="dxa"/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DA39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younger summit flow, 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98DE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6686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EF7A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227E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0954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E28E6" w:rsidRPr="00475EAD" w14:paraId="616FB452" w14:textId="77777777" w:rsidTr="008B7987">
        <w:trPr>
          <w:gridAfter w:val="1"/>
          <w:wAfter w:w="230" w:type="dxa"/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9813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summit center GC, older summit f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EE6B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265C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66B3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628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9B3F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9EE5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3E28E6" w:rsidRPr="00475EAD" w14:paraId="2525825B" w14:textId="77777777" w:rsidTr="008B7987">
        <w:trPr>
          <w:gridAfter w:val="1"/>
          <w:wAfter w:w="230" w:type="dxa"/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94D2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site 1 seep GC, 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E665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B40B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CD82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C0F4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2A7C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E28E6" w:rsidRPr="00475EAD" w14:paraId="6A1169E3" w14:textId="77777777" w:rsidTr="008B7987">
        <w:trPr>
          <w:gridAfter w:val="1"/>
          <w:wAfter w:w="230" w:type="dxa"/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B673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summit center GC, 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3381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B643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1B20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A551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F6A8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E28E6" w:rsidRPr="00475EAD" w14:paraId="28AB40CB" w14:textId="77777777" w:rsidTr="008B7987">
        <w:trPr>
          <w:gridAfter w:val="1"/>
          <w:wAfter w:w="230" w:type="dxa"/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2805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younger summit flow, summit center 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19A3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698A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BF8D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6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7E21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A621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</w:tr>
      <w:tr w:rsidR="003E28E6" w:rsidRPr="00475EAD" w14:paraId="52C8F7CF" w14:textId="77777777" w:rsidTr="008B7987">
        <w:trPr>
          <w:gridAfter w:val="1"/>
          <w:wAfter w:w="230" w:type="dxa"/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6870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younger summit flow, older summit f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6F78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462E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28A8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Very large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759F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1E45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1</w:t>
            </w:r>
          </w:p>
        </w:tc>
      </w:tr>
      <w:tr w:rsidR="003E28E6" w:rsidRPr="00475EAD" w14:paraId="02E4CB5D" w14:textId="77777777" w:rsidTr="008B7987">
        <w:trPr>
          <w:gridAfter w:val="1"/>
          <w:wAfter w:w="230" w:type="dxa"/>
          <w:trHeight w:val="54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D7A9A1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younger flow</w:t>
            </w: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 xml:space="preserve"> (including summit center GC) and older summit f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32868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1E9FC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A4EF9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Very large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48BFC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B212F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</w:tr>
    </w:tbl>
    <w:p w14:paraId="1E5A669C" w14:textId="2E7C1035" w:rsidR="003E28E6" w:rsidRPr="003E28E6" w:rsidRDefault="003E28E6" w:rsidP="003E28E6">
      <w:pPr>
        <w:rPr>
          <w:rFonts w:ascii="Times New Roman" w:hAnsi="Times New Roman" w:cs="Times New Roman"/>
        </w:rPr>
      </w:pPr>
      <w:r w:rsidRPr="003E28E6">
        <w:rPr>
          <w:rFonts w:ascii="Times New Roman" w:hAnsi="Times New Roman" w:cs="Times New Roman"/>
        </w:rPr>
        <w:t xml:space="preserve">Table S2. ANOSIM test statistics comparing Venere MV microbial communities separated by groups depicted in Figure 6. Note that the Venere MV summit center is located on the </w:t>
      </w:r>
      <w:r>
        <w:rPr>
          <w:rFonts w:ascii="Times New Roman" w:hAnsi="Times New Roman" w:cs="Times New Roman"/>
        </w:rPr>
        <w:t>younger</w:t>
      </w:r>
      <w:r w:rsidRPr="003E28E6">
        <w:rPr>
          <w:rFonts w:ascii="Times New Roman" w:hAnsi="Times New Roman" w:cs="Times New Roman"/>
        </w:rPr>
        <w:t xml:space="preserve"> mud breccia </w:t>
      </w:r>
      <w:r>
        <w:rPr>
          <w:rFonts w:ascii="Times New Roman" w:hAnsi="Times New Roman" w:cs="Times New Roman"/>
        </w:rPr>
        <w:t>deposit</w:t>
      </w:r>
      <w:r w:rsidRPr="003E28E6">
        <w:rPr>
          <w:rFonts w:ascii="Times New Roman" w:hAnsi="Times New Roman" w:cs="Times New Roman"/>
        </w:rPr>
        <w:t xml:space="preserve">. When summit center GC samples are </w:t>
      </w:r>
      <w:r w:rsidR="00EB60E3">
        <w:rPr>
          <w:rFonts w:ascii="Times New Roman" w:hAnsi="Times New Roman" w:cs="Times New Roman"/>
        </w:rPr>
        <w:t>grouped</w:t>
      </w:r>
      <w:r w:rsidRPr="003E28E6">
        <w:rPr>
          <w:rFonts w:ascii="Times New Roman" w:hAnsi="Times New Roman" w:cs="Times New Roman"/>
        </w:rPr>
        <w:t xml:space="preserve"> with other communities from the younger </w:t>
      </w:r>
      <w:r w:rsidR="00EB60E3">
        <w:rPr>
          <w:rFonts w:ascii="Times New Roman" w:hAnsi="Times New Roman" w:cs="Times New Roman"/>
        </w:rPr>
        <w:t>deposit</w:t>
      </w:r>
      <w:r w:rsidRPr="003E28E6">
        <w:rPr>
          <w:rFonts w:ascii="Times New Roman" w:hAnsi="Times New Roman" w:cs="Times New Roman"/>
        </w:rPr>
        <w:t>, they are distinct from older summit communities, but when they are removed, no such difference is seen.</w:t>
      </w:r>
    </w:p>
    <w:p w14:paraId="0D1F2E84" w14:textId="77777777" w:rsidR="003E28E6" w:rsidRDefault="003E28E6" w:rsidP="003E28E6"/>
    <w:tbl>
      <w:tblPr>
        <w:tblW w:w="7740" w:type="dxa"/>
        <w:tblLook w:val="04A0" w:firstRow="1" w:lastRow="0" w:firstColumn="1" w:lastColumn="0" w:noHBand="0" w:noVBand="1"/>
      </w:tblPr>
      <w:tblGrid>
        <w:gridCol w:w="2340"/>
        <w:gridCol w:w="860"/>
        <w:gridCol w:w="1080"/>
        <w:gridCol w:w="1210"/>
        <w:gridCol w:w="1210"/>
        <w:gridCol w:w="1040"/>
      </w:tblGrid>
      <w:tr w:rsidR="003E28E6" w:rsidRPr="00475EAD" w14:paraId="26467EEE" w14:textId="77777777" w:rsidTr="008B7987">
        <w:trPr>
          <w:trHeight w:val="640"/>
        </w:trPr>
        <w:tc>
          <w:tcPr>
            <w:tcW w:w="2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483F25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AB22F7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 statist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69443C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nificance level %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6B863D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sible permutation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09C732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ual permutation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2BBEE1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≥ observed</w:t>
            </w:r>
          </w:p>
        </w:tc>
      </w:tr>
      <w:tr w:rsidR="003E28E6" w:rsidRPr="00475EAD" w14:paraId="4D5C0CD8" w14:textId="77777777" w:rsidTr="008B7987">
        <w:trPr>
          <w:trHeight w:val="34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024FC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four environment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7BE0D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2BEC7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DD220" w14:textId="77777777" w:rsidR="003E28E6" w:rsidRPr="00475EAD" w:rsidRDefault="003E28E6" w:rsidP="008B798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2FCCD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922E2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3E28E6" w:rsidRPr="00475EAD" w14:paraId="2BA3804C" w14:textId="77777777" w:rsidTr="008B7987">
        <w:trPr>
          <w:trHeight w:val="1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A504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6F88" w14:textId="77777777" w:rsidR="003E28E6" w:rsidRPr="00475EAD" w:rsidRDefault="003E28E6" w:rsidP="008B79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8F84" w14:textId="77777777" w:rsidR="003E28E6" w:rsidRPr="00475EAD" w:rsidRDefault="003E28E6" w:rsidP="008B79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B65C" w14:textId="77777777" w:rsidR="003E28E6" w:rsidRPr="00475EAD" w:rsidRDefault="003E28E6" w:rsidP="008B79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C78E" w14:textId="77777777" w:rsidR="003E28E6" w:rsidRPr="00475EAD" w:rsidRDefault="003E28E6" w:rsidP="008B79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6E26" w14:textId="77777777" w:rsidR="003E28E6" w:rsidRPr="00475EAD" w:rsidRDefault="003E28E6" w:rsidP="008B79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8E6" w:rsidRPr="00475EAD" w14:paraId="1A328EC3" w14:textId="77777777" w:rsidTr="008B7987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DAAF1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irwise test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B666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9082C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B64C5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8972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6B6DF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E28E6" w:rsidRPr="00475EAD" w14:paraId="308A2462" w14:textId="77777777" w:rsidTr="008B7987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8B29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mud volcano, hydrotherm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5FD7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7A91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071C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8F5E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ECF4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3E28E6" w:rsidRPr="00475EAD" w14:paraId="31EE60A6" w14:textId="77777777" w:rsidTr="008B7987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91FA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mud volcano, basal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FD82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4E53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A7C9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977F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B5EF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3E28E6" w:rsidRPr="00475EAD" w14:paraId="7AB82CCD" w14:textId="77777777" w:rsidTr="008B7987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9D71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mud volcano, sedi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C96C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181D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EF3F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3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0E23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5523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3E28E6" w:rsidRPr="00475EAD" w14:paraId="07678286" w14:textId="77777777" w:rsidTr="008B7987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B5E1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hydrothermal, basal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2087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9FD5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581D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310B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4B0A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3E28E6" w:rsidRPr="00475EAD" w14:paraId="7E98EFA4" w14:textId="77777777" w:rsidTr="008B7987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F186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hydrothermal, sedi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66EB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F28D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F95D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6596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0E8C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3E28E6" w:rsidRPr="00475EAD" w14:paraId="39B9A9E8" w14:textId="77777777" w:rsidTr="008B7987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E5E2A" w14:textId="77777777" w:rsidR="003E28E6" w:rsidRPr="00475EAD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Lucida Console"/>
                <w:color w:val="000000"/>
                <w:sz w:val="18"/>
                <w:szCs w:val="18"/>
              </w:rPr>
              <w:t>basalt, sedime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F4734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B567A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7631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FF0A0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ECDCB" w14:textId="77777777" w:rsidR="003E28E6" w:rsidRPr="00475EAD" w:rsidRDefault="003E28E6" w:rsidP="008B798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75E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</w:p>
        </w:tc>
      </w:tr>
    </w:tbl>
    <w:p w14:paraId="22B8043A" w14:textId="77777777" w:rsidR="003E28E6" w:rsidRPr="003E28E6" w:rsidRDefault="003E28E6" w:rsidP="003E28E6">
      <w:pPr>
        <w:rPr>
          <w:rFonts w:ascii="Times New Roman" w:hAnsi="Times New Roman" w:cs="Times New Roman"/>
        </w:rPr>
      </w:pPr>
      <w:r w:rsidRPr="003E28E6">
        <w:rPr>
          <w:rFonts w:ascii="Times New Roman" w:hAnsi="Times New Roman" w:cs="Times New Roman"/>
        </w:rPr>
        <w:t xml:space="preserve">Table S3. ANOSIM test statistics comparing COG category abundances (normalized by percent) across several subseafloor environments, using metagenomes depicted in Figure 7. </w:t>
      </w:r>
    </w:p>
    <w:p w14:paraId="0886F40C" w14:textId="77777777" w:rsidR="003E28E6" w:rsidRDefault="003E28E6" w:rsidP="003E28E6"/>
    <w:tbl>
      <w:tblPr>
        <w:tblW w:w="7920" w:type="dxa"/>
        <w:tblLook w:val="04A0" w:firstRow="1" w:lastRow="0" w:firstColumn="1" w:lastColumn="0" w:noHBand="0" w:noVBand="1"/>
      </w:tblPr>
      <w:tblGrid>
        <w:gridCol w:w="1080"/>
        <w:gridCol w:w="3300"/>
        <w:gridCol w:w="1320"/>
        <w:gridCol w:w="2220"/>
      </w:tblGrid>
      <w:tr w:rsidR="003E28E6" w:rsidRPr="00DF2358" w14:paraId="4EFE0926" w14:textId="77777777" w:rsidTr="008B7987">
        <w:trPr>
          <w:trHeight w:val="340"/>
        </w:trPr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3512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9BCAA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7D0C1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vironment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02D7E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</w:tr>
      <w:tr w:rsidR="003E28E6" w:rsidRPr="00DF2358" w14:paraId="33C2D1F7" w14:textId="77777777" w:rsidTr="008B7987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D07F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dFglas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5BDE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uan de Fuca glass minera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5BA5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a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AD6B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ith et al, in review</w:t>
            </w:r>
          </w:p>
        </w:tc>
      </w:tr>
      <w:tr w:rsidR="003E28E6" w:rsidRPr="00DF2358" w14:paraId="14D503B6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C061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dFolivin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264D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uan de Fuca olivine minera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2261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a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A4E0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ith et al, in review</w:t>
            </w:r>
          </w:p>
        </w:tc>
      </w:tr>
      <w:tr w:rsidR="003E28E6" w:rsidRPr="00DF2358" w14:paraId="78524D4E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2AE4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dFplagio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5B7F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uan de Fuca plagioclase minera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FBD7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a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45BE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ith et al, in review</w:t>
            </w:r>
          </w:p>
        </w:tc>
      </w:tr>
      <w:tr w:rsidR="003E28E6" w:rsidRPr="00DF2358" w14:paraId="233E59F8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ADE3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dFcrust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9D61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uan de Fuca basaltic cru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69C1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a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F0F2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epanauskas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 2012</w:t>
            </w:r>
          </w:p>
        </w:tc>
      </w:tr>
      <w:tr w:rsidR="003E28E6" w:rsidRPr="00DF2358" w14:paraId="32712661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41B5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smoker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8295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hi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oana black smoker plu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996B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drotherm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917C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ntharaman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 2016</w:t>
            </w:r>
          </w:p>
        </w:tc>
      </w:tr>
      <w:tr w:rsidR="003E28E6" w:rsidRPr="00DF2358" w14:paraId="4FC4110F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1308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Cbiofilm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F1CB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st City biofil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FB6C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drotherm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2FAF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razelton and </w:t>
            </w: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ross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09</w:t>
            </w:r>
          </w:p>
        </w:tc>
      </w:tr>
      <w:tr w:rsidR="003E28E6" w:rsidRPr="00DF2358" w14:paraId="2E5CE0CE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470A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Bplum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1543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aymas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asin vent plu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81E2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drotherm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8D13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ck and </w:t>
            </w: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bo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0</w:t>
            </w:r>
          </w:p>
        </w:tc>
      </w:tr>
      <w:tr w:rsidR="003E28E6" w:rsidRPr="00DF2358" w14:paraId="35539390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FC94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kolombo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8705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ellenic Arc </w:t>
            </w: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lombo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aldera ma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88B5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drotherm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62F1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las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 2016</w:t>
            </w:r>
          </w:p>
        </w:tc>
      </w:tr>
      <w:tr w:rsidR="003E28E6" w:rsidRPr="00DF2358" w14:paraId="040C92E0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D73F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santorin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8738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llenic Arc Santorini caldera ma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4870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drotherm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A30A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las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 2017</w:t>
            </w:r>
          </w:p>
        </w:tc>
      </w:tr>
      <w:tr w:rsidR="003E28E6" w:rsidRPr="00DF2358" w14:paraId="3D6357EC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3F7D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dFchimney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8D61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uan de Fuca black smoker chimne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9C86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drotherm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BC29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ie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 2011</w:t>
            </w:r>
          </w:p>
        </w:tc>
      </w:tr>
      <w:tr w:rsidR="003E28E6" w:rsidRPr="00DF2358" w14:paraId="71E10BF4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C949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Mref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B31D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åkon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osby MV background 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1EDA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d Volca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5755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ff et al 2018</w:t>
            </w:r>
          </w:p>
        </w:tc>
      </w:tr>
      <w:tr w:rsidR="003E28E6" w:rsidRPr="00DF2358" w14:paraId="2BAF03E9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72B2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HMz1_3.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F59A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åkon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osby MV flow, zone 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CDBE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d Volca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BFB9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ff et al 2018</w:t>
            </w:r>
          </w:p>
        </w:tc>
      </w:tr>
      <w:tr w:rsidR="003E28E6" w:rsidRPr="00DF2358" w14:paraId="41A1BB96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C41A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Mz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1E11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åkon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osby MV flow, zone 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5F80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d Volca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6580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ff et al 2018</w:t>
            </w:r>
          </w:p>
        </w:tc>
      </w:tr>
      <w:tr w:rsidR="003E28E6" w:rsidRPr="00DF2358" w14:paraId="5E94AFA1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4C65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Mz3_2.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B5E7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åkon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osby MV flow, zone 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3875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d Volca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BCAB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ff et al 2018</w:t>
            </w:r>
          </w:p>
        </w:tc>
      </w:tr>
      <w:tr w:rsidR="003E28E6" w:rsidRPr="00DF2358" w14:paraId="6AA1FFA0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A695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Mz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559C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åkon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osby MV flow, zone 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ECFB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d Volca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3293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ff et al 2018</w:t>
            </w:r>
          </w:p>
        </w:tc>
      </w:tr>
      <w:tr w:rsidR="003E28E6" w:rsidRPr="00DF2358" w14:paraId="21DB62E8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8F3D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Mz4_3.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0981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åkon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osby MV flow, zone 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5462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d Volca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081F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ff et al 2018</w:t>
            </w:r>
          </w:p>
        </w:tc>
      </w:tr>
      <w:tr w:rsidR="003E28E6" w:rsidRPr="00DF2358" w14:paraId="1AC54735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295B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Mz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8869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åkon</w:t>
            </w:r>
            <w:proofErr w:type="spellEnd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osby MV flow, zone 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03D4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d Volca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B421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ff et al 2018</w:t>
            </w:r>
          </w:p>
        </w:tc>
      </w:tr>
      <w:tr w:rsidR="003E28E6" w:rsidRPr="00DF2358" w14:paraId="0E634E74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816A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flow2.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8C16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nere MV flow, GC 19263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F3E5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d Volca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721B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s study</w:t>
            </w:r>
          </w:p>
        </w:tc>
      </w:tr>
      <w:tr w:rsidR="003E28E6" w:rsidRPr="00DF2358" w14:paraId="603A6B41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670C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flow0.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05F6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nere MV flow, GC 19263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7698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d Volca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A951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s study</w:t>
            </w:r>
          </w:p>
        </w:tc>
      </w:tr>
      <w:tr w:rsidR="003E28E6" w:rsidRPr="00DF2358" w14:paraId="51BA3ABB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8CDB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summit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8B25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nere MV flow, PC 19242-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DF43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d Volca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D87F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s study</w:t>
            </w:r>
          </w:p>
        </w:tc>
      </w:tr>
      <w:tr w:rsidR="003E28E6" w:rsidRPr="00DF2358" w14:paraId="1450BD56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F36B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47C1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u Marg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A8EF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8901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ddle et al 2008</w:t>
            </w:r>
          </w:p>
        </w:tc>
      </w:tr>
      <w:tr w:rsidR="003E28E6" w:rsidRPr="00DF2358" w14:paraId="085B451F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5B23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1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582E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u Marg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D053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E469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ddle et al 2008</w:t>
            </w:r>
          </w:p>
        </w:tc>
      </w:tr>
      <w:tr w:rsidR="003E28E6" w:rsidRPr="00DF2358" w14:paraId="1C918D56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79D9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3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4D86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u Marg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09C3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4FE3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ddle et al 2008</w:t>
            </w:r>
          </w:p>
        </w:tc>
      </w:tr>
      <w:tr w:rsidR="003E28E6" w:rsidRPr="00DF2358" w14:paraId="4AACE82D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D5DD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M5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4CE9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u Marg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6760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BAD2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ddle et al 2008</w:t>
            </w:r>
          </w:p>
        </w:tc>
      </w:tr>
      <w:tr w:rsidR="003E28E6" w:rsidRPr="00DF2358" w14:paraId="2BF38081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D0AD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TB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5DE1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zos Trinity Bas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6332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4291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ddle et al 2011</w:t>
            </w:r>
          </w:p>
        </w:tc>
      </w:tr>
      <w:tr w:rsidR="003E28E6" w:rsidRPr="00DF2358" w14:paraId="69850CB4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A7CF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B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8CF7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el River Basi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8E43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7277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llam et al 2004</w:t>
            </w:r>
          </w:p>
        </w:tc>
      </w:tr>
      <w:tr w:rsidR="003E28E6" w:rsidRPr="00DF2358" w14:paraId="3E5322FA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4E8D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0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460B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moki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177F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3495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wai et al 2014</w:t>
            </w:r>
          </w:p>
        </w:tc>
      </w:tr>
      <w:tr w:rsidR="003E28E6" w:rsidRPr="00DF2358" w14:paraId="72B30B5C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AB69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48.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A5C6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moki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7379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BAEE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wai et al 2014</w:t>
            </w:r>
          </w:p>
        </w:tc>
      </w:tr>
      <w:tr w:rsidR="003E28E6" w:rsidRPr="00DF2358" w14:paraId="7C8BFDF2" w14:textId="77777777" w:rsidTr="008B798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7AC86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2844B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moki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A1581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7AAB0" w14:textId="77777777" w:rsidR="003E28E6" w:rsidRPr="00DF2358" w:rsidRDefault="003E28E6" w:rsidP="008B79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F235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wai et al 2014</w:t>
            </w:r>
          </w:p>
        </w:tc>
      </w:tr>
    </w:tbl>
    <w:p w14:paraId="219A2F37" w14:textId="47C56FFA" w:rsidR="003E28E6" w:rsidRPr="00EB60E3" w:rsidRDefault="003E28E6" w:rsidP="003E28E6">
      <w:pPr>
        <w:rPr>
          <w:rFonts w:ascii="Times New Roman" w:hAnsi="Times New Roman" w:cs="Times New Roman"/>
        </w:rPr>
      </w:pPr>
      <w:r w:rsidRPr="00EB60E3">
        <w:rPr>
          <w:rFonts w:ascii="Times New Roman" w:hAnsi="Times New Roman" w:cs="Times New Roman"/>
        </w:rPr>
        <w:t>Table S</w:t>
      </w:r>
      <w:r w:rsidR="00EB60E3" w:rsidRPr="00EB60E3">
        <w:rPr>
          <w:rFonts w:ascii="Times New Roman" w:hAnsi="Times New Roman" w:cs="Times New Roman"/>
        </w:rPr>
        <w:t xml:space="preserve">4. </w:t>
      </w:r>
      <w:r w:rsidRPr="00EB60E3">
        <w:rPr>
          <w:rFonts w:ascii="Times New Roman" w:hAnsi="Times New Roman" w:cs="Times New Roman"/>
        </w:rPr>
        <w:t xml:space="preserve">Metagenome samples shown in Figure 7 with references.  </w:t>
      </w:r>
    </w:p>
    <w:p w14:paraId="1B528106" w14:textId="77777777" w:rsidR="00A3149C" w:rsidRDefault="00A3149C"/>
    <w:sectPr w:rsidR="00A3149C" w:rsidSect="002E6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7D4"/>
    <w:rsid w:val="00034537"/>
    <w:rsid w:val="00126425"/>
    <w:rsid w:val="002E61E7"/>
    <w:rsid w:val="003647D4"/>
    <w:rsid w:val="003E28E6"/>
    <w:rsid w:val="004A6AAE"/>
    <w:rsid w:val="005504E0"/>
    <w:rsid w:val="00555CE8"/>
    <w:rsid w:val="00992091"/>
    <w:rsid w:val="00A3149C"/>
    <w:rsid w:val="00A32F34"/>
    <w:rsid w:val="00C21DDA"/>
    <w:rsid w:val="00C3749C"/>
    <w:rsid w:val="00EB60E3"/>
    <w:rsid w:val="00ED48D6"/>
    <w:rsid w:val="00F42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789C3"/>
  <w15:chartTrackingRefBased/>
  <w15:docId w15:val="{53A1CC34-B1A0-BC42-B764-006F5AC31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EB60E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B60E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B60E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B60E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B60E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64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4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425"/>
  </w:style>
  <w:style w:type="paragraph" w:styleId="BalloonText">
    <w:name w:val="Balloon Text"/>
    <w:basedOn w:val="Normal"/>
    <w:link w:val="BalloonTextChar"/>
    <w:uiPriority w:val="99"/>
    <w:semiHidden/>
    <w:unhideWhenUsed/>
    <w:rsid w:val="001264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42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EB60E3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EB60E3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EB60E3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EB60E3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EB60E3"/>
    <w:rPr>
      <w:rFonts w:ascii="Times New Roman" w:eastAsiaTheme="majorEastAsia" w:hAnsi="Times New Roman" w:cstheme="majorBidi"/>
      <w:b/>
      <w:iCs/>
    </w:rPr>
  </w:style>
  <w:style w:type="character" w:styleId="Hyperlink">
    <w:name w:val="Hyperlink"/>
    <w:basedOn w:val="DefaultParagraphFont"/>
    <w:uiPriority w:val="99"/>
    <w:unhideWhenUsed/>
    <w:rsid w:val="00EB60E3"/>
    <w:rPr>
      <w:color w:val="0000FF"/>
      <w:u w:val="single"/>
    </w:rPr>
  </w:style>
  <w:style w:type="numbering" w:customStyle="1" w:styleId="Headings">
    <w:name w:val="Headings"/>
    <w:uiPriority w:val="99"/>
    <w:rsid w:val="00EB60E3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EB60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017</Words>
  <Characters>580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Klasek</dc:creator>
  <cp:keywords/>
  <dc:description/>
  <cp:lastModifiedBy>Scott Klasek</cp:lastModifiedBy>
  <cp:revision>9</cp:revision>
  <dcterms:created xsi:type="dcterms:W3CDTF">2019-03-31T23:32:00Z</dcterms:created>
  <dcterms:modified xsi:type="dcterms:W3CDTF">2019-05-15T15:16:00Z</dcterms:modified>
</cp:coreProperties>
</file>